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F31D4" w14:textId="1AF3123D" w:rsidR="00C33B39" w:rsidRPr="00C33B39" w:rsidRDefault="00C12A3E" w:rsidP="00B17E09">
      <w:pPr>
        <w:pStyle w:val="MDPI41tablecaption"/>
        <w:spacing w:before="0"/>
        <w:ind w:left="0" w:right="95"/>
        <w:rPr>
          <w:lang w:val="en-GB"/>
        </w:rPr>
      </w:pPr>
      <w:r>
        <w:rPr>
          <w:b/>
          <w:lang w:val="en-GB"/>
        </w:rPr>
        <w:t xml:space="preserve">Supplementary </w:t>
      </w:r>
      <w:r w:rsidR="00442699" w:rsidRPr="000615F7">
        <w:rPr>
          <w:b/>
          <w:lang w:val="en-GB"/>
        </w:rPr>
        <w:t>T</w:t>
      </w:r>
      <w:r w:rsidR="006506D7" w:rsidRPr="000615F7">
        <w:rPr>
          <w:b/>
          <w:lang w:val="en-GB"/>
        </w:rPr>
        <w:t xml:space="preserve">able </w:t>
      </w:r>
      <w:r w:rsidR="004F2E45">
        <w:rPr>
          <w:b/>
          <w:lang w:val="en-GB"/>
        </w:rPr>
        <w:t>2</w:t>
      </w:r>
      <w:r w:rsidR="006506D7" w:rsidRPr="000615F7">
        <w:rPr>
          <w:b/>
          <w:lang w:val="en-GB"/>
        </w:rPr>
        <w:t>.</w:t>
      </w:r>
      <w:r w:rsidR="00F6494C" w:rsidRPr="000615F7">
        <w:rPr>
          <w:lang w:val="en-GB"/>
        </w:rPr>
        <w:t xml:space="preserve"> </w:t>
      </w:r>
      <w:r w:rsidR="00665BBE">
        <w:rPr>
          <w:lang w:val="en-GB"/>
        </w:rPr>
        <w:t xml:space="preserve">Comparisons of SF-36 </w:t>
      </w:r>
      <w:r w:rsidR="00665CE2">
        <w:rPr>
          <w:lang w:val="en-GB"/>
        </w:rPr>
        <w:t>scale</w:t>
      </w:r>
      <w:r w:rsidR="00665BBE">
        <w:rPr>
          <w:lang w:val="en-GB"/>
        </w:rPr>
        <w:t xml:space="preserve"> scores between SRI-4 responders and </w:t>
      </w:r>
      <w:r w:rsidR="00EA2C88">
        <w:rPr>
          <w:lang w:val="en-GB"/>
        </w:rPr>
        <w:t>matched</w:t>
      </w:r>
      <w:r w:rsidR="00665BBE" w:rsidRPr="000A0F74">
        <w:rPr>
          <w:lang w:val="en-GB"/>
        </w:rPr>
        <w:t xml:space="preserve"> population-based </w:t>
      </w:r>
      <w:r w:rsidR="00EA2C88">
        <w:rPr>
          <w:lang w:val="en-GB"/>
        </w:rPr>
        <w:t>norms.</w:t>
      </w:r>
    </w:p>
    <w:tbl>
      <w:tblPr>
        <w:tblStyle w:val="GridTable1Light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1867"/>
        <w:gridCol w:w="206"/>
        <w:gridCol w:w="2072"/>
        <w:gridCol w:w="2072"/>
        <w:gridCol w:w="850"/>
        <w:gridCol w:w="944"/>
      </w:tblGrid>
      <w:tr w:rsidR="005D0DA0" w:rsidRPr="000615F7" w14:paraId="307B7D5E" w14:textId="77777777" w:rsidTr="005D0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83A9C4" w14:textId="77777777" w:rsidR="005D0DA0" w:rsidRPr="000615F7" w:rsidRDefault="005D0DA0" w:rsidP="003546C1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48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2AE077B" w14:textId="77777777" w:rsidR="005D0DA0" w:rsidRDefault="005D0DA0" w:rsidP="005D0D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 xml:space="preserve">SRI-4 </w:t>
            </w:r>
          </w:p>
          <w:p w14:paraId="59C58EE8" w14:textId="5773DB39" w:rsidR="005D0DA0" w:rsidRDefault="005D0DA0" w:rsidP="005D0D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non-</w:t>
            </w: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responders</w:t>
            </w:r>
          </w:p>
          <w:p w14:paraId="14BF59ED" w14:textId="0B084701" w:rsidR="005D0DA0" w:rsidRDefault="005D0DA0" w:rsidP="005D0D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3522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E3522C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E3522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E3522C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E3522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760</w:t>
            </w:r>
          </w:p>
        </w:tc>
        <w:tc>
          <w:tcPr>
            <w:tcW w:w="11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3D528B6" w14:textId="77777777" w:rsidR="005D0DA0" w:rsidRDefault="005D0DA0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 xml:space="preserve">SRI-4 </w:t>
            </w:r>
          </w:p>
          <w:p w14:paraId="0614F530" w14:textId="3961B122" w:rsidR="005D0DA0" w:rsidRDefault="005D0DA0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responders</w:t>
            </w:r>
          </w:p>
          <w:p w14:paraId="3014768E" w14:textId="1565F6F4" w:rsidR="005D0DA0" w:rsidRPr="00E3522C" w:rsidRDefault="005D0DA0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E3522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E3522C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E3522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E3522C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E3522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760</w:t>
            </w:r>
          </w:p>
        </w:tc>
        <w:tc>
          <w:tcPr>
            <w:tcW w:w="11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DB40F0" w14:textId="500F84B7" w:rsidR="005D0DA0" w:rsidRPr="000615F7" w:rsidRDefault="005D0DA0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General population</w:t>
            </w:r>
          </w:p>
          <w:p w14:paraId="1C1501D3" w14:textId="0743CBA9" w:rsidR="005D0DA0" w:rsidRPr="00C3670E" w:rsidRDefault="005D0DA0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C3670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C3670E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C3670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C3670E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C3670E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760</w:t>
            </w:r>
          </w:p>
        </w:tc>
        <w:tc>
          <w:tcPr>
            <w:tcW w:w="47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F04CEF5" w14:textId="361FDFB7" w:rsidR="005D0DA0" w:rsidRPr="000615F7" w:rsidRDefault="005D0DA0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684674B" w14:textId="431CA03F" w:rsidR="005D0DA0" w:rsidRPr="000615F7" w:rsidRDefault="005D0DA0" w:rsidP="003546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x MCID</w:t>
            </w:r>
          </w:p>
        </w:tc>
      </w:tr>
      <w:tr w:rsidR="005D0DA0" w:rsidRPr="000615F7" w14:paraId="6EEDDF08" w14:textId="4D37C028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457E9" w14:textId="032D619A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SF-36 items</w:t>
            </w:r>
          </w:p>
        </w:tc>
        <w:tc>
          <w:tcPr>
            <w:tcW w:w="103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1A63ADD6" w14:textId="77777777" w:rsidR="005D0DA0" w:rsidRPr="000615F7" w:rsidRDefault="005D0DA0" w:rsidP="006B18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3404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ED3AD93" w14:textId="0BE990C6" w:rsidR="005D0DA0" w:rsidRPr="000615F7" w:rsidRDefault="005D0DA0" w:rsidP="006B18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5D0DA0" w:rsidRPr="000615F7" w14:paraId="326AF15E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23942" w14:textId="2944A771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PCS</w:t>
            </w:r>
          </w:p>
        </w:tc>
        <w:tc>
          <w:tcPr>
            <w:tcW w:w="1148" w:type="pct"/>
            <w:gridSpan w:val="2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016A5DD5" w14:textId="44E902FE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41.3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10.3</w:t>
            </w:r>
          </w:p>
        </w:tc>
        <w:tc>
          <w:tcPr>
            <w:tcW w:w="1148" w:type="pct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22AB5C7D" w14:textId="7D109D2A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44.5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9.0</w:t>
            </w:r>
          </w:p>
        </w:tc>
        <w:tc>
          <w:tcPr>
            <w:tcW w:w="1148" w:type="pct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</w:tcPr>
          <w:p w14:paraId="2307F424" w14:textId="42706204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51.1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.4</w:t>
            </w:r>
          </w:p>
        </w:tc>
        <w:tc>
          <w:tcPr>
            <w:tcW w:w="471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CA76543" w14:textId="65F147E0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CE46E5F" w14:textId="2E2EA3F2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2.6</w:t>
            </w:r>
          </w:p>
        </w:tc>
      </w:tr>
      <w:tr w:rsidR="005D0DA0" w:rsidRPr="000615F7" w14:paraId="3E279D38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noWrap/>
            <w:vAlign w:val="center"/>
            <w:hideMark/>
          </w:tcPr>
          <w:p w14:paraId="4BBA7CF1" w14:textId="47B61A30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MCS</w:t>
            </w:r>
          </w:p>
        </w:tc>
        <w:tc>
          <w:tcPr>
            <w:tcW w:w="1148" w:type="pct"/>
            <w:gridSpan w:val="2"/>
          </w:tcPr>
          <w:p w14:paraId="1D17AFDC" w14:textId="4B16763A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42.7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12.1</w:t>
            </w:r>
          </w:p>
        </w:tc>
        <w:tc>
          <w:tcPr>
            <w:tcW w:w="1148" w:type="pct"/>
          </w:tcPr>
          <w:p w14:paraId="4C57FBAC" w14:textId="689E545F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 xml:space="preserve">44.9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0.7</w:t>
            </w:r>
          </w:p>
        </w:tc>
        <w:tc>
          <w:tcPr>
            <w:tcW w:w="1148" w:type="pct"/>
            <w:noWrap/>
          </w:tcPr>
          <w:p w14:paraId="665ED252" w14:textId="450CD7FB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48.9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  <w:tc>
          <w:tcPr>
            <w:tcW w:w="471" w:type="pct"/>
            <w:vAlign w:val="center"/>
          </w:tcPr>
          <w:p w14:paraId="3E4327AB" w14:textId="2A6437E2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vAlign w:val="center"/>
          </w:tcPr>
          <w:p w14:paraId="3155A855" w14:textId="2FFDBF65" w:rsidR="005D0DA0" w:rsidRPr="00C12A3E" w:rsidRDefault="005D0DA0" w:rsidP="00C12A3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1.6</w:t>
            </w:r>
          </w:p>
        </w:tc>
      </w:tr>
      <w:tr w:rsidR="005D0DA0" w:rsidRPr="000615F7" w14:paraId="1B4098CD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F2F2F2" w:themeFill="background1" w:themeFillShade="F2"/>
            <w:noWrap/>
            <w:vAlign w:val="center"/>
            <w:hideMark/>
          </w:tcPr>
          <w:p w14:paraId="3F7B4842" w14:textId="1BA195CF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PF</w:t>
            </w:r>
          </w:p>
        </w:tc>
        <w:tc>
          <w:tcPr>
            <w:tcW w:w="1148" w:type="pct"/>
            <w:gridSpan w:val="2"/>
            <w:shd w:val="clear" w:color="auto" w:fill="F2F2F2" w:themeFill="background1" w:themeFillShade="F2"/>
          </w:tcPr>
          <w:p w14:paraId="281FB260" w14:textId="2C4516FD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63.6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7.1</w:t>
            </w:r>
          </w:p>
        </w:tc>
        <w:tc>
          <w:tcPr>
            <w:tcW w:w="1148" w:type="pct"/>
            <w:shd w:val="clear" w:color="auto" w:fill="F2F2F2" w:themeFill="background1" w:themeFillShade="F2"/>
          </w:tcPr>
          <w:p w14:paraId="778FD0E8" w14:textId="30C246B7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 xml:space="preserve">69.3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3.5</w:t>
            </w:r>
          </w:p>
        </w:tc>
        <w:tc>
          <w:tcPr>
            <w:tcW w:w="1148" w:type="pct"/>
            <w:shd w:val="clear" w:color="auto" w:fill="F2F2F2" w:themeFill="background1" w:themeFillShade="F2"/>
            <w:noWrap/>
          </w:tcPr>
          <w:p w14:paraId="634E58AD" w14:textId="6F55CA9E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86.6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5.2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36A277FB" w14:textId="69B0E3AC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11E1B745" w14:textId="5275CB9B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  <w:t>3.5</w:t>
            </w:r>
          </w:p>
        </w:tc>
      </w:tr>
      <w:tr w:rsidR="005D0DA0" w:rsidRPr="000615F7" w14:paraId="71AFE4DA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FFFFFF" w:themeFill="background1"/>
            <w:noWrap/>
            <w:vAlign w:val="center"/>
            <w:hideMark/>
          </w:tcPr>
          <w:p w14:paraId="40829241" w14:textId="0ECF1F99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RP</w:t>
            </w:r>
          </w:p>
        </w:tc>
        <w:tc>
          <w:tcPr>
            <w:tcW w:w="1148" w:type="pct"/>
            <w:gridSpan w:val="2"/>
            <w:shd w:val="clear" w:color="auto" w:fill="FFFFFF" w:themeFill="background1"/>
          </w:tcPr>
          <w:p w14:paraId="2EE0EA1A" w14:textId="4275091B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58.4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8.5</w:t>
            </w:r>
          </w:p>
        </w:tc>
        <w:tc>
          <w:tcPr>
            <w:tcW w:w="1148" w:type="pct"/>
            <w:shd w:val="clear" w:color="auto" w:fill="FFFFFF" w:themeFill="background1"/>
          </w:tcPr>
          <w:p w14:paraId="6C319AA2" w14:textId="630AC2D2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65.1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4.0</w:t>
            </w:r>
          </w:p>
        </w:tc>
        <w:tc>
          <w:tcPr>
            <w:tcW w:w="1148" w:type="pct"/>
            <w:shd w:val="clear" w:color="auto" w:fill="FFFFFF" w:themeFill="background1"/>
            <w:noWrap/>
          </w:tcPr>
          <w:p w14:paraId="46061C95" w14:textId="6DB55BCB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83.3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5.0</w:t>
            </w:r>
          </w:p>
        </w:tc>
        <w:tc>
          <w:tcPr>
            <w:tcW w:w="471" w:type="pct"/>
            <w:shd w:val="clear" w:color="auto" w:fill="FFFFFF" w:themeFill="background1"/>
            <w:vAlign w:val="center"/>
          </w:tcPr>
          <w:p w14:paraId="0FC6604A" w14:textId="2870EDC0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4868A5DD" w14:textId="23573770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3.6</w:t>
            </w:r>
          </w:p>
        </w:tc>
      </w:tr>
      <w:tr w:rsidR="005D0DA0" w:rsidRPr="000615F7" w14:paraId="1D56EF27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F2F2F2" w:themeFill="background1" w:themeFillShade="F2"/>
            <w:noWrap/>
            <w:vAlign w:val="center"/>
            <w:hideMark/>
          </w:tcPr>
          <w:p w14:paraId="717264C0" w14:textId="26B80F10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P</w:t>
            </w:r>
          </w:p>
        </w:tc>
        <w:tc>
          <w:tcPr>
            <w:tcW w:w="1148" w:type="pct"/>
            <w:gridSpan w:val="2"/>
            <w:shd w:val="clear" w:color="auto" w:fill="F2F2F2" w:themeFill="background1" w:themeFillShade="F2"/>
          </w:tcPr>
          <w:p w14:paraId="5AADA40C" w14:textId="291EECBD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55.6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6.9</w:t>
            </w:r>
          </w:p>
        </w:tc>
        <w:tc>
          <w:tcPr>
            <w:tcW w:w="1148" w:type="pct"/>
            <w:shd w:val="clear" w:color="auto" w:fill="F2F2F2" w:themeFill="background1" w:themeFillShade="F2"/>
          </w:tcPr>
          <w:p w14:paraId="4C901023" w14:textId="0581ABEF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63.8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3.5</w:t>
            </w:r>
          </w:p>
        </w:tc>
        <w:tc>
          <w:tcPr>
            <w:tcW w:w="1148" w:type="pct"/>
            <w:shd w:val="clear" w:color="auto" w:fill="F2F2F2" w:themeFill="background1" w:themeFillShade="F2"/>
            <w:noWrap/>
          </w:tcPr>
          <w:p w14:paraId="4DC7E841" w14:textId="3136E3E6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76.3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4.5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0D5352CF" w14:textId="18D89208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509C7590" w14:textId="44C7C64E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2.5</w:t>
            </w:r>
          </w:p>
        </w:tc>
      </w:tr>
      <w:tr w:rsidR="005D0DA0" w:rsidRPr="000615F7" w14:paraId="0FA3A800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auto"/>
            <w:noWrap/>
            <w:vAlign w:val="center"/>
            <w:hideMark/>
          </w:tcPr>
          <w:p w14:paraId="23930C4D" w14:textId="14487F01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GH</w:t>
            </w:r>
          </w:p>
        </w:tc>
        <w:tc>
          <w:tcPr>
            <w:tcW w:w="1148" w:type="pct"/>
            <w:gridSpan w:val="2"/>
            <w:shd w:val="clear" w:color="auto" w:fill="auto"/>
          </w:tcPr>
          <w:p w14:paraId="5FECC03C" w14:textId="1FF81962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44.9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1.3</w:t>
            </w:r>
          </w:p>
        </w:tc>
        <w:tc>
          <w:tcPr>
            <w:tcW w:w="1148" w:type="pct"/>
            <w:shd w:val="clear" w:color="auto" w:fill="auto"/>
          </w:tcPr>
          <w:p w14:paraId="5B4B9E8B" w14:textId="527B515A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52.4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0.4</w:t>
            </w:r>
          </w:p>
        </w:tc>
        <w:tc>
          <w:tcPr>
            <w:tcW w:w="1148" w:type="pct"/>
            <w:shd w:val="clear" w:color="auto" w:fill="auto"/>
            <w:noWrap/>
          </w:tcPr>
          <w:p w14:paraId="7F0E19A7" w14:textId="021029DF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73.2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3.7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C9760B5" w14:textId="5462A2CA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665EF8D" w14:textId="21F32959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4.2</w:t>
            </w:r>
          </w:p>
        </w:tc>
      </w:tr>
      <w:tr w:rsidR="005D0DA0" w:rsidRPr="000615F7" w14:paraId="1438FA08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F2F2F2" w:themeFill="background1" w:themeFillShade="F2"/>
            <w:noWrap/>
            <w:vAlign w:val="center"/>
            <w:hideMark/>
          </w:tcPr>
          <w:p w14:paraId="61E46F38" w14:textId="775570AD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VT</w:t>
            </w:r>
          </w:p>
        </w:tc>
        <w:tc>
          <w:tcPr>
            <w:tcW w:w="1148" w:type="pct"/>
            <w:gridSpan w:val="2"/>
            <w:shd w:val="clear" w:color="auto" w:fill="F2F2F2" w:themeFill="background1" w:themeFillShade="F2"/>
          </w:tcPr>
          <w:p w14:paraId="0F330541" w14:textId="724F8B52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48.7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4.1</w:t>
            </w:r>
          </w:p>
        </w:tc>
        <w:tc>
          <w:tcPr>
            <w:tcW w:w="1148" w:type="pct"/>
            <w:shd w:val="clear" w:color="auto" w:fill="F2F2F2" w:themeFill="background1" w:themeFillShade="F2"/>
          </w:tcPr>
          <w:p w14:paraId="138B8F16" w14:textId="1897B622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55.5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0.9</w:t>
            </w:r>
          </w:p>
        </w:tc>
        <w:tc>
          <w:tcPr>
            <w:tcW w:w="1148" w:type="pct"/>
            <w:shd w:val="clear" w:color="auto" w:fill="F2F2F2" w:themeFill="background1" w:themeFillShade="F2"/>
            <w:noWrap/>
          </w:tcPr>
          <w:p w14:paraId="6BFD0D5D" w14:textId="7B5201AB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59.4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.6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42B803EA" w14:textId="51259439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287B109C" w14:textId="2FC161BE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0.8</w:t>
            </w:r>
          </w:p>
        </w:tc>
      </w:tr>
      <w:tr w:rsidR="005D0DA0" w:rsidRPr="000615F7" w14:paraId="007B4DC4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auto"/>
            <w:noWrap/>
            <w:vAlign w:val="center"/>
            <w:hideMark/>
          </w:tcPr>
          <w:p w14:paraId="36E603BF" w14:textId="50E013D2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F</w:t>
            </w:r>
          </w:p>
        </w:tc>
        <w:tc>
          <w:tcPr>
            <w:tcW w:w="1148" w:type="pct"/>
            <w:gridSpan w:val="2"/>
            <w:shd w:val="clear" w:color="auto" w:fill="auto"/>
          </w:tcPr>
          <w:p w14:paraId="1D470C50" w14:textId="7DEF6AAF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63.3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7.3</w:t>
            </w:r>
          </w:p>
        </w:tc>
        <w:tc>
          <w:tcPr>
            <w:tcW w:w="1148" w:type="pct"/>
            <w:shd w:val="clear" w:color="auto" w:fill="auto"/>
          </w:tcPr>
          <w:p w14:paraId="312A775A" w14:textId="335D4C5B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70.3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4.1</w:t>
            </w:r>
          </w:p>
        </w:tc>
        <w:tc>
          <w:tcPr>
            <w:tcW w:w="1148" w:type="pct"/>
            <w:shd w:val="clear" w:color="auto" w:fill="auto"/>
            <w:noWrap/>
          </w:tcPr>
          <w:p w14:paraId="45317DAE" w14:textId="368206C9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83.0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.6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D85596A" w14:textId="1C2E331E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FC4158B" w14:textId="054FB414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2.5</w:t>
            </w:r>
          </w:p>
        </w:tc>
      </w:tr>
      <w:tr w:rsidR="005D0DA0" w:rsidRPr="000615F7" w14:paraId="7C8DF844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shd w:val="clear" w:color="auto" w:fill="F2F2F2" w:themeFill="background1" w:themeFillShade="F2"/>
            <w:noWrap/>
            <w:vAlign w:val="center"/>
            <w:hideMark/>
          </w:tcPr>
          <w:p w14:paraId="15630AA2" w14:textId="54F63222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RE</w:t>
            </w:r>
          </w:p>
        </w:tc>
        <w:tc>
          <w:tcPr>
            <w:tcW w:w="1148" w:type="pct"/>
            <w:gridSpan w:val="2"/>
            <w:shd w:val="clear" w:color="auto" w:fill="F2F2F2" w:themeFill="background1" w:themeFillShade="F2"/>
          </w:tcPr>
          <w:p w14:paraId="036D69D5" w14:textId="1B23852A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65.0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8.0</w:t>
            </w:r>
          </w:p>
        </w:tc>
        <w:tc>
          <w:tcPr>
            <w:tcW w:w="1148" w:type="pct"/>
            <w:shd w:val="clear" w:color="auto" w:fill="F2F2F2" w:themeFill="background1" w:themeFillShade="F2"/>
          </w:tcPr>
          <w:p w14:paraId="139BA5B3" w14:textId="49B016F4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69.8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24.0</w:t>
            </w:r>
          </w:p>
        </w:tc>
        <w:tc>
          <w:tcPr>
            <w:tcW w:w="1148" w:type="pct"/>
            <w:shd w:val="clear" w:color="auto" w:fill="F2F2F2" w:themeFill="background1" w:themeFillShade="F2"/>
            <w:noWrap/>
          </w:tcPr>
          <w:p w14:paraId="55306F86" w14:textId="0AC33FE9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81.0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.8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4F1090C4" w14:textId="495136EA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498E8B97" w14:textId="7CFB9349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2.2</w:t>
            </w:r>
          </w:p>
        </w:tc>
      </w:tr>
      <w:tr w:rsidR="005D0DA0" w:rsidRPr="000615F7" w14:paraId="039CF1A9" w14:textId="77777777" w:rsidTr="005D0D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tcBorders>
              <w:bottom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BA4372" w14:textId="7EFB1A04" w:rsidR="005D0DA0" w:rsidRPr="000615F7" w:rsidRDefault="005D0DA0" w:rsidP="006B186C">
            <w:pPr>
              <w:pStyle w:val="NoSpacing"/>
              <w:jc w:val="center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MH</w:t>
            </w:r>
          </w:p>
        </w:tc>
        <w:tc>
          <w:tcPr>
            <w:tcW w:w="1148" w:type="pct"/>
            <w:gridSpan w:val="2"/>
            <w:tcBorders>
              <w:bottom w:val="single" w:sz="8" w:space="0" w:color="000000"/>
            </w:tcBorders>
            <w:shd w:val="clear" w:color="auto" w:fill="FFFFFF" w:themeFill="background1"/>
          </w:tcPr>
          <w:p w14:paraId="6896D67A" w14:textId="08DF974F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63.7 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21.2</w:t>
            </w:r>
          </w:p>
        </w:tc>
        <w:tc>
          <w:tcPr>
            <w:tcW w:w="1148" w:type="pct"/>
            <w:tcBorders>
              <w:bottom w:val="single" w:sz="8" w:space="0" w:color="000000"/>
            </w:tcBorders>
            <w:shd w:val="clear" w:color="auto" w:fill="FFFFFF" w:themeFill="background1"/>
          </w:tcPr>
          <w:p w14:paraId="5FBA1ACB" w14:textId="1781C608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67.1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9.3</w:t>
            </w:r>
          </w:p>
        </w:tc>
        <w:tc>
          <w:tcPr>
            <w:tcW w:w="1148" w:type="pct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14:paraId="01A2C84C" w14:textId="58E185A1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</w:rPr>
              <w:t>73.2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Pr="00C12A3E">
              <w:rPr>
                <w:rFonts w:ascii="Palatino Linotype" w:hAnsi="Palatino Linotype"/>
                <w:sz w:val="18"/>
                <w:szCs w:val="18"/>
              </w:rPr>
              <w:t>1.2</w:t>
            </w:r>
          </w:p>
        </w:tc>
        <w:tc>
          <w:tcPr>
            <w:tcW w:w="471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660AD44" w14:textId="69E857E6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5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5E3EA36" w14:textId="73233F1E" w:rsidR="005D0DA0" w:rsidRPr="00C12A3E" w:rsidRDefault="005D0DA0" w:rsidP="00771E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C12A3E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1.2</w:t>
            </w:r>
          </w:p>
        </w:tc>
      </w:tr>
    </w:tbl>
    <w:p w14:paraId="6DCEDA15" w14:textId="77777777" w:rsidR="001677E7" w:rsidRDefault="001677E7" w:rsidP="001677E7">
      <w:pPr>
        <w:adjustRightInd w:val="0"/>
        <w:snapToGrid w:val="0"/>
        <w:spacing w:after="120" w:line="260" w:lineRule="atLeast"/>
        <w:ind w:right="95"/>
        <w:rPr>
          <w:rFonts w:ascii="Palatino Linotype" w:hAnsi="Palatino Linotype"/>
          <w:sz w:val="18"/>
          <w:szCs w:val="22"/>
          <w:lang w:val="en-GB" w:bidi="en-US"/>
        </w:rPr>
      </w:pPr>
    </w:p>
    <w:p w14:paraId="1632FFA0" w14:textId="2569FAFF" w:rsidR="001677E7" w:rsidRDefault="001677E7" w:rsidP="001677E7">
      <w:pPr>
        <w:adjustRightInd w:val="0"/>
        <w:snapToGrid w:val="0"/>
        <w:spacing w:after="120" w:line="260" w:lineRule="atLeast"/>
        <w:ind w:right="95"/>
        <w:rPr>
          <w:rFonts w:ascii="Palatino Linotype" w:hAnsi="Palatino Linotype"/>
          <w:sz w:val="18"/>
          <w:szCs w:val="22"/>
          <w:lang w:val="en-GB" w:bidi="en-US"/>
        </w:rPr>
      </w:pPr>
      <w:r w:rsidRPr="001677E7">
        <w:rPr>
          <w:rFonts w:ascii="Palatino Linotype" w:hAnsi="Palatino Linotype"/>
          <w:sz w:val="18"/>
          <w:szCs w:val="22"/>
          <w:lang w:val="en-GB" w:bidi="en-US"/>
        </w:rPr>
        <w:t>Data are presented as means</w:t>
      </w:r>
      <w:r w:rsidRPr="001677E7">
        <w:rPr>
          <w:rFonts w:ascii="Palatino Linotype" w:eastAsia="Palatino Linotype" w:hAnsi="Palatino Linotype" w:cs="Palatino Linotype"/>
          <w:sz w:val="18"/>
          <w:szCs w:val="18"/>
          <w:lang w:val="en-GB" w:bidi="en-US"/>
        </w:rPr>
        <w:t xml:space="preserve"> ± </w:t>
      </w:r>
      <w:r w:rsidRPr="001677E7">
        <w:rPr>
          <w:rFonts w:ascii="Palatino Linotype" w:hAnsi="Palatino Linotype"/>
          <w:sz w:val="18"/>
          <w:szCs w:val="22"/>
          <w:lang w:val="en-GB" w:bidi="en-US"/>
        </w:rPr>
        <w:t xml:space="preserve">standard deviation SF-36 scale scores reported by patients with SLE who achieved an adequate clinical response following a 52-week long intervention with standard therapy plus belimumab or placebo compared with US population-based age- and sex-matched norms. P values are derived from non-parametric Wilcoxon signed rank tests for paired samples. Statistically significant P values are in bold. The last column displays the corresponding number of times the difference in scores exceeding the MCID, i.e. 2.5 points for SF-36 component summary scores and 5.0 points for subscale scores. </w:t>
      </w:r>
    </w:p>
    <w:p w14:paraId="036A707C" w14:textId="77777777" w:rsidR="001677E7" w:rsidRPr="001677E7" w:rsidRDefault="001677E7" w:rsidP="001677E7">
      <w:pPr>
        <w:adjustRightInd w:val="0"/>
        <w:snapToGrid w:val="0"/>
        <w:spacing w:after="120" w:line="260" w:lineRule="atLeast"/>
        <w:ind w:right="95"/>
        <w:rPr>
          <w:rFonts w:ascii="Palatino Linotype" w:hAnsi="Palatino Linotype"/>
          <w:sz w:val="18"/>
          <w:szCs w:val="22"/>
          <w:lang w:val="en-GB" w:bidi="en-US"/>
        </w:rPr>
      </w:pPr>
    </w:p>
    <w:p w14:paraId="3D855B17" w14:textId="77777777" w:rsidR="001677E7" w:rsidRPr="001677E7" w:rsidRDefault="001677E7" w:rsidP="001677E7">
      <w:pPr>
        <w:adjustRightInd w:val="0"/>
        <w:snapToGrid w:val="0"/>
        <w:spacing w:after="120" w:line="260" w:lineRule="atLeast"/>
        <w:ind w:right="95"/>
        <w:rPr>
          <w:rFonts w:ascii="Palatino Linotype" w:hAnsi="Palatino Linotype"/>
          <w:sz w:val="18"/>
          <w:szCs w:val="22"/>
          <w:lang w:val="en-GB" w:bidi="en-US"/>
        </w:rPr>
      </w:pPr>
      <w:r w:rsidRPr="001677E7">
        <w:rPr>
          <w:rFonts w:ascii="Palatino Linotype" w:hAnsi="Palatino Linotype"/>
          <w:sz w:val="18"/>
          <w:szCs w:val="22"/>
          <w:lang w:val="en-GB" w:bidi="en-US"/>
        </w:rPr>
        <w:t>BP, bodily pain; GH, general health; MCID, minimal clinically important difference; MCS, mental component summary; MH, mental health; PCS, physical component summary; PF, physical functioning; RE, role emotional; RP, role physical; SF, social functioning; SF-36, short form 36; SLE, systemic lupus erythematosus; SRI-4,</w:t>
      </w:r>
      <w:r w:rsidRPr="001677E7">
        <w:rPr>
          <w:rFonts w:ascii="Palatino Linotype" w:eastAsia="Calibri" w:hAnsi="Palatino Linotype"/>
          <w:color w:val="auto"/>
          <w:sz w:val="18"/>
          <w:szCs w:val="24"/>
          <w:lang w:eastAsia="en-US" w:bidi="en-US"/>
        </w:rPr>
        <w:t xml:space="preserve"> SLE Responder Index 4;</w:t>
      </w:r>
      <w:r w:rsidRPr="001677E7">
        <w:rPr>
          <w:rFonts w:ascii="Palatino Linotype" w:hAnsi="Palatino Linotype"/>
          <w:sz w:val="18"/>
          <w:szCs w:val="22"/>
          <w:lang w:val="en-GB" w:bidi="en-US"/>
        </w:rPr>
        <w:t xml:space="preserve"> VT, vitality.</w:t>
      </w:r>
    </w:p>
    <w:p w14:paraId="5B9C9CC1" w14:textId="77777777" w:rsidR="001677E7" w:rsidRPr="001677E7" w:rsidRDefault="001677E7" w:rsidP="001677E7">
      <w:pPr>
        <w:rPr>
          <w:lang w:val="en-GB" w:bidi="en-US"/>
        </w:rPr>
      </w:pPr>
    </w:p>
    <w:sectPr w:rsidR="001677E7" w:rsidRPr="001677E7" w:rsidSect="00272FF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6D7"/>
    <w:rsid w:val="00037449"/>
    <w:rsid w:val="000442D6"/>
    <w:rsid w:val="000615F7"/>
    <w:rsid w:val="000F7341"/>
    <w:rsid w:val="001677E7"/>
    <w:rsid w:val="001D177B"/>
    <w:rsid w:val="001E1AB0"/>
    <w:rsid w:val="001E3C2B"/>
    <w:rsid w:val="00207FB9"/>
    <w:rsid w:val="00217834"/>
    <w:rsid w:val="002212A7"/>
    <w:rsid w:val="00244DCC"/>
    <w:rsid w:val="00272FF2"/>
    <w:rsid w:val="002949EF"/>
    <w:rsid w:val="002D7632"/>
    <w:rsid w:val="00301050"/>
    <w:rsid w:val="003546C1"/>
    <w:rsid w:val="003C6532"/>
    <w:rsid w:val="00442699"/>
    <w:rsid w:val="0049474E"/>
    <w:rsid w:val="004A41C8"/>
    <w:rsid w:val="004C501D"/>
    <w:rsid w:val="004F2E45"/>
    <w:rsid w:val="00544604"/>
    <w:rsid w:val="005A38C5"/>
    <w:rsid w:val="005D0DA0"/>
    <w:rsid w:val="006506D7"/>
    <w:rsid w:val="00650AD8"/>
    <w:rsid w:val="00665BBE"/>
    <w:rsid w:val="00665CE2"/>
    <w:rsid w:val="00675DFA"/>
    <w:rsid w:val="00696824"/>
    <w:rsid w:val="006B186C"/>
    <w:rsid w:val="006D4CE6"/>
    <w:rsid w:val="006F1169"/>
    <w:rsid w:val="00736F4C"/>
    <w:rsid w:val="00771E5B"/>
    <w:rsid w:val="007B0DE7"/>
    <w:rsid w:val="007D61CA"/>
    <w:rsid w:val="00845DE8"/>
    <w:rsid w:val="00857039"/>
    <w:rsid w:val="00887077"/>
    <w:rsid w:val="008B7742"/>
    <w:rsid w:val="00910EBC"/>
    <w:rsid w:val="0091533C"/>
    <w:rsid w:val="0093773F"/>
    <w:rsid w:val="009426D1"/>
    <w:rsid w:val="009B26B4"/>
    <w:rsid w:val="00A10B3A"/>
    <w:rsid w:val="00A91CD6"/>
    <w:rsid w:val="00B13D01"/>
    <w:rsid w:val="00B17E09"/>
    <w:rsid w:val="00B26125"/>
    <w:rsid w:val="00B76A4E"/>
    <w:rsid w:val="00BA5DA9"/>
    <w:rsid w:val="00BB0A39"/>
    <w:rsid w:val="00BB6F7E"/>
    <w:rsid w:val="00BC37DD"/>
    <w:rsid w:val="00BD08A4"/>
    <w:rsid w:val="00C12A3E"/>
    <w:rsid w:val="00C33B39"/>
    <w:rsid w:val="00C3670E"/>
    <w:rsid w:val="00C676BE"/>
    <w:rsid w:val="00C91DEE"/>
    <w:rsid w:val="00CE1923"/>
    <w:rsid w:val="00CE1B8E"/>
    <w:rsid w:val="00CE1F7C"/>
    <w:rsid w:val="00CE7D6C"/>
    <w:rsid w:val="00D8677E"/>
    <w:rsid w:val="00DD2607"/>
    <w:rsid w:val="00E26138"/>
    <w:rsid w:val="00E267E4"/>
    <w:rsid w:val="00E3522C"/>
    <w:rsid w:val="00E64E0E"/>
    <w:rsid w:val="00E711ED"/>
    <w:rsid w:val="00EA1F50"/>
    <w:rsid w:val="00EA2C88"/>
    <w:rsid w:val="00F51F62"/>
    <w:rsid w:val="00F621AC"/>
    <w:rsid w:val="00F6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04C2"/>
  <w15:chartTrackingRefBased/>
  <w15:docId w15:val="{F8385612-5A96-7544-860B-E2310BF1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6D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506D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41tablecaption">
    <w:name w:val="MDPI_4.1_table_caption"/>
    <w:basedOn w:val="Normal"/>
    <w:qFormat/>
    <w:rsid w:val="006506D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6506D7"/>
    <w:pPr>
      <w:spacing w:before="0"/>
      <w:ind w:left="0" w:right="0"/>
    </w:pPr>
  </w:style>
  <w:style w:type="table" w:customStyle="1" w:styleId="GridTable1Light1">
    <w:name w:val="Grid Table 1 Light1"/>
    <w:basedOn w:val="TableNormal"/>
    <w:uiPriority w:val="46"/>
    <w:rsid w:val="006506D7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38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C5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Hyperlink">
    <w:name w:val="Hyperlink"/>
    <w:rsid w:val="00E267E4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lvaro Jose Gomez Gonzalez (alvarogomezg)</cp:lastModifiedBy>
  <cp:revision>9</cp:revision>
  <cp:lastPrinted>2020-09-13T16:21:00Z</cp:lastPrinted>
  <dcterms:created xsi:type="dcterms:W3CDTF">2020-09-13T16:21:00Z</dcterms:created>
  <dcterms:modified xsi:type="dcterms:W3CDTF">2021-02-19T11:26:00Z</dcterms:modified>
</cp:coreProperties>
</file>